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909" w:rsidRDefault="00E679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909"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F453B6">
        <w:rPr>
          <w:rFonts w:ascii="Times New Roman" w:hAnsi="Times New Roman" w:cs="Times New Roman"/>
          <w:sz w:val="24"/>
          <w:szCs w:val="24"/>
          <w:lang w:val="en-US"/>
        </w:rPr>
        <w:t>table 2</w:t>
      </w:r>
      <w:bookmarkStart w:id="0" w:name="_GoBack"/>
      <w:bookmarkEnd w:id="0"/>
    </w:p>
    <w:p w:rsidR="00AE2DF8" w:rsidRPr="00E67909" w:rsidRDefault="00E6790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E67909">
        <w:rPr>
          <w:rFonts w:ascii="Times New Roman" w:hAnsi="Times New Roman" w:cs="Times New Roman"/>
          <w:sz w:val="24"/>
          <w:szCs w:val="24"/>
          <w:lang w:val="en-US"/>
        </w:rPr>
        <w:t xml:space="preserve">rimers used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plification and </w:t>
      </w:r>
      <w:r w:rsidRPr="00E67909">
        <w:rPr>
          <w:rFonts w:ascii="Times New Roman" w:hAnsi="Times New Roman" w:cs="Times New Roman"/>
          <w:sz w:val="24"/>
          <w:szCs w:val="24"/>
          <w:lang w:val="en-US"/>
        </w:rPr>
        <w:t>sequencing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E67909">
        <w:rPr>
          <w:rFonts w:ascii="Times New Roman" w:hAnsi="Times New Roman" w:cs="Times New Roman"/>
          <w:sz w:val="24"/>
          <w:szCs w:val="24"/>
          <w:lang w:val="en-US"/>
        </w:rPr>
        <w:t>he complete S-gen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5"/>
        <w:gridCol w:w="3696"/>
        <w:gridCol w:w="3192"/>
        <w:gridCol w:w="1701"/>
        <w:gridCol w:w="1276"/>
      </w:tblGrid>
      <w:tr w:rsidR="00E67909" w:rsidTr="00BD15A4">
        <w:tc>
          <w:tcPr>
            <w:tcW w:w="1725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  <w:proofErr w:type="spellStart"/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369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‘-3‘</w:t>
            </w:r>
          </w:p>
        </w:tc>
        <w:tc>
          <w:tcPr>
            <w:tcW w:w="3192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  <w:proofErr w:type="spellEnd"/>
          </w:p>
        </w:tc>
        <w:tc>
          <w:tcPr>
            <w:tcW w:w="1701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  <w:r w:rsidR="00EB1AC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F1</w:t>
            </w:r>
          </w:p>
        </w:tc>
        <w:tc>
          <w:tcPr>
            <w:tcW w:w="369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TGCTAGTGCGTAATAATGAC</w:t>
            </w:r>
          </w:p>
        </w:tc>
        <w:tc>
          <w:tcPr>
            <w:tcW w:w="3192" w:type="dxa"/>
          </w:tcPr>
          <w:p w:rsidR="00E67909" w:rsidRDefault="00E67909" w:rsidP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063D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0573 -</w:t>
            </w:r>
            <w:r w:rsidRPr="00BD15A4">
              <w:rPr>
                <w:rFonts w:ascii="Times New Roman" w:hAnsi="Times New Roman" w:cs="Times New Roman"/>
              </w:rPr>
              <w:t xml:space="preserve"> </w:t>
            </w:r>
            <w:r w:rsidR="00EB1AC3" w:rsidRPr="00BD15A4">
              <w:rPr>
                <w:rFonts w:ascii="Times New Roman" w:hAnsi="Times New Roman" w:cs="Times New Roman"/>
                <w:sz w:val="24"/>
                <w:szCs w:val="24"/>
              </w:rPr>
              <w:t>20592</w:t>
            </w:r>
          </w:p>
        </w:tc>
        <w:tc>
          <w:tcPr>
            <w:tcW w:w="1276" w:type="dxa"/>
          </w:tcPr>
          <w:p w:rsidR="00E67909" w:rsidRDefault="00E67909" w:rsidP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M8L1llYXI+PFJl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M8L1llYXI+PFJl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Huang, 2013 #4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909" w:rsidTr="00BD15A4">
        <w:tc>
          <w:tcPr>
            <w:tcW w:w="1725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-R1</w:t>
            </w:r>
          </w:p>
        </w:tc>
        <w:tc>
          <w:tcPr>
            <w:tcW w:w="369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CATCTTTGACAACTGTGT</w:t>
            </w:r>
          </w:p>
        </w:tc>
        <w:tc>
          <w:tcPr>
            <w:tcW w:w="3192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ication</w:t>
            </w:r>
            <w:proofErr w:type="spellEnd"/>
          </w:p>
        </w:tc>
        <w:tc>
          <w:tcPr>
            <w:tcW w:w="1701" w:type="dxa"/>
          </w:tcPr>
          <w:p w:rsidR="00E67909" w:rsidRPr="00BD15A4" w:rsidRDefault="00063D9E" w:rsidP="00063D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D15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833</w:t>
            </w:r>
            <w:r w:rsidR="00EB1AC3" w:rsidRPr="00BD15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BD15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15A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816</w:t>
            </w:r>
          </w:p>
        </w:tc>
        <w:tc>
          <w:tcPr>
            <w:tcW w:w="1276" w:type="dxa"/>
          </w:tcPr>
          <w:p w:rsidR="00E67909" w:rsidRPr="00E67909" w:rsidRDefault="00E67909" w:rsidP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M8L1llYXI+PFJl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M8L1llYXI+PFJl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Huang, 2013 #4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267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TCTGGTCAGGGCTTTGAGAT</w:t>
            </w:r>
          </w:p>
        </w:tc>
        <w:tc>
          <w:tcPr>
            <w:tcW w:w="3192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796044" w:rsidP="00796044">
            <w:pPr>
              <w:pStyle w:val="HTMLVorformatiert"/>
              <w:rPr>
                <w:rFonts w:ascii="Times New Roman" w:hAnsi="Times New Roman" w:cs="Times New Roman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0880 - 20899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796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TTTGTCCAATGATTCCACTTTG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7960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1407 - 21428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1296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CATGGCACTGACGATGATGT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2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1909 - 21928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1777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GTGTTTCCACCAGCCTTTTG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2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2390 - 22409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2295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ATTGGCTACGTCCCATCTCA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A272F" w:rsidP="00AA272F">
            <w:pPr>
              <w:pStyle w:val="HTMLVorformatiert"/>
              <w:rPr>
                <w:rFonts w:ascii="Times New Roman" w:hAnsi="Times New Roman" w:cs="Times New Roman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2908 - 22927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2768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GCTGTTCTAATGGTCGCTCTG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2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3380 - 23400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3274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CCGGCAGATTATCAGCACTT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A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3887 - 23906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E67909" w:rsidTr="00BD15A4">
        <w:tc>
          <w:tcPr>
            <w:tcW w:w="1725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PEDV_3788_F</w:t>
            </w:r>
          </w:p>
        </w:tc>
        <w:tc>
          <w:tcPr>
            <w:tcW w:w="3696" w:type="dxa"/>
          </w:tcPr>
          <w:p w:rsid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GCCCAATAGAACTGGTCCAA</w:t>
            </w:r>
          </w:p>
        </w:tc>
        <w:tc>
          <w:tcPr>
            <w:tcW w:w="3192" w:type="dxa"/>
          </w:tcPr>
          <w:p w:rsidR="00E67909" w:rsidRDefault="00E67909">
            <w:proofErr w:type="spellStart"/>
            <w:r w:rsidRPr="00B93A81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701" w:type="dxa"/>
          </w:tcPr>
          <w:p w:rsidR="00E67909" w:rsidRPr="00BD15A4" w:rsidRDefault="00AA2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5A4">
              <w:rPr>
                <w:rFonts w:ascii="Times New Roman" w:hAnsi="Times New Roman" w:cs="Times New Roman"/>
                <w:sz w:val="24"/>
                <w:szCs w:val="24"/>
              </w:rPr>
              <w:t>24401 - 24420</w:t>
            </w:r>
          </w:p>
        </w:tc>
        <w:tc>
          <w:tcPr>
            <w:tcW w:w="1276" w:type="dxa"/>
          </w:tcPr>
          <w:p w:rsidR="00E67909" w:rsidRPr="00E67909" w:rsidRDefault="00E679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7909">
              <w:rPr>
                <w:rFonts w:ascii="Times New Roman" w:hAnsi="Times New Roman" w:cs="Times New Roman"/>
                <w:sz w:val="24"/>
                <w:szCs w:val="24"/>
              </w:rPr>
              <w:t xml:space="preserve">This </w:t>
            </w:r>
            <w:proofErr w:type="spellStart"/>
            <w:r w:rsidRPr="00E6790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</w:tbl>
    <w:p w:rsidR="00E67909" w:rsidRPr="00E67909" w:rsidRDefault="00EB1A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Position corresponds to </w:t>
      </w:r>
      <w:r w:rsidR="00796044">
        <w:rPr>
          <w:rFonts w:ascii="Times New Roman" w:hAnsi="Times New Roman" w:cs="Times New Roman"/>
          <w:sz w:val="24"/>
          <w:szCs w:val="24"/>
          <w:lang w:val="en-US"/>
        </w:rPr>
        <w:t xml:space="preserve">PEDV strain </w:t>
      </w:r>
      <w:r w:rsidR="00796044" w:rsidRPr="00796044">
        <w:rPr>
          <w:rFonts w:ascii="Times New Roman" w:hAnsi="Times New Roman" w:cs="Times New Roman"/>
          <w:sz w:val="24"/>
          <w:szCs w:val="24"/>
          <w:lang w:val="en-US"/>
        </w:rPr>
        <w:t xml:space="preserve">GER/L00721/2014 </w:t>
      </w:r>
      <w:r w:rsidR="00796044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EB1AC3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EB1AC3">
        <w:rPr>
          <w:rFonts w:ascii="Times New Roman" w:hAnsi="Times New Roman" w:cs="Times New Roman"/>
          <w:sz w:val="24"/>
          <w:szCs w:val="24"/>
          <w:lang w:val="en-US"/>
        </w:rPr>
        <w:t xml:space="preserve"> accession no. LM645057</w:t>
      </w:r>
      <w:r w:rsidR="0079604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E67909" w:rsidRPr="00E67909" w:rsidRDefault="00E67909" w:rsidP="00E67909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E67909">
        <w:t>1.</w:t>
      </w:r>
      <w:r w:rsidRPr="00E67909">
        <w:tab/>
        <w:t xml:space="preserve">Huang YW, Dickerman AW, Pineyro P, Li L, Fang L, Kiehne R, Opriessnig T, Meng XJ: </w:t>
      </w:r>
      <w:r w:rsidRPr="00E67909">
        <w:rPr>
          <w:b/>
        </w:rPr>
        <w:t>Origin, evolution, and genotyping of emergent porcine epidemic diarrhea virus strains in the United States</w:t>
      </w:r>
      <w:r w:rsidRPr="00E67909">
        <w:t xml:space="preserve">. </w:t>
      </w:r>
      <w:r w:rsidRPr="00E67909">
        <w:rPr>
          <w:i/>
        </w:rPr>
        <w:t xml:space="preserve">mBio </w:t>
      </w:r>
      <w:r w:rsidRPr="00E67909">
        <w:t xml:space="preserve">2013, </w:t>
      </w:r>
      <w:r w:rsidRPr="00E67909">
        <w:rPr>
          <w:b/>
        </w:rPr>
        <w:t>4</w:t>
      </w:r>
      <w:r w:rsidRPr="00E67909">
        <w:t>(5):e00737-00713.</w:t>
      </w:r>
      <w:bookmarkEnd w:id="1"/>
    </w:p>
    <w:p w:rsidR="00E67909" w:rsidRPr="00E67909" w:rsidRDefault="00E67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67909" w:rsidRPr="00E67909" w:rsidSect="00BD15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4E34C8"/>
    <w:multiLevelType w:val="hybridMultilevel"/>
    <w:tmpl w:val="6700CBC4"/>
    <w:lvl w:ilvl="0" w:tplc="553650F6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pr29rwqszvsmeft215fteqrtwrtp90w0rs&quot;&gt;PEDV_EndNote Library&lt;record-ids&gt;&lt;item&gt;40&lt;/item&gt;&lt;/record-ids&gt;&lt;/item&gt;&lt;/Libraries&gt;"/>
  </w:docVars>
  <w:rsids>
    <w:rsidRoot w:val="00E67909"/>
    <w:rsid w:val="00063D9E"/>
    <w:rsid w:val="004753DB"/>
    <w:rsid w:val="00556FB0"/>
    <w:rsid w:val="00693FE4"/>
    <w:rsid w:val="00796044"/>
    <w:rsid w:val="00A27A75"/>
    <w:rsid w:val="00AA272F"/>
    <w:rsid w:val="00BD15A4"/>
    <w:rsid w:val="00E67909"/>
    <w:rsid w:val="00EB1AC3"/>
    <w:rsid w:val="00EB38CD"/>
    <w:rsid w:val="00F4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6790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79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790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7909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6790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6790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063D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3D9E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6790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790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6790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67909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6790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E6790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063D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3D9E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rigl Adolf</dc:creator>
  <cp:lastModifiedBy>Steinrigl Adolf</cp:lastModifiedBy>
  <cp:revision>2</cp:revision>
  <dcterms:created xsi:type="dcterms:W3CDTF">2015-09-24T14:45:00Z</dcterms:created>
  <dcterms:modified xsi:type="dcterms:W3CDTF">2015-09-24T14:45:00Z</dcterms:modified>
</cp:coreProperties>
</file>